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D80012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8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ssociations between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blood metal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levels and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hypertriglyceridemia i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NHANES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with additional adjustment for blood Cd, Hg, Pb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Se </w:t>
      </w:r>
      <w:r>
        <w:rPr>
          <w:rFonts w:ascii="Times New Roman" w:hAnsi="Times New Roman" w:cs="Times New Roman"/>
          <w:color w:val="000000"/>
          <w:sz w:val="24"/>
          <w:szCs w:val="24"/>
        </w:rPr>
        <w:t>and Mn levels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FF0000"/>
          <w:sz w:val="24"/>
          <w:szCs w:val="24"/>
        </w:rPr>
        <w:t>(N = 4182)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1292"/>
        <w:gridCol w:w="1300"/>
        <w:gridCol w:w="1300"/>
        <w:gridCol w:w="970"/>
        <w:gridCol w:w="49"/>
        <w:gridCol w:w="1577"/>
        <w:gridCol w:w="830"/>
        <w:gridCol w:w="21"/>
      </w:tblGrid>
      <w:tr w14:paraId="39AFEA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" w:type="pct"/>
            <w:tcBorders>
              <w:top w:val="single" w:color="auto" w:sz="4" w:space="0"/>
              <w:bottom w:val="nil"/>
            </w:tcBorders>
          </w:tcPr>
          <w:p w14:paraId="2D878569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4306" w:type="pct"/>
            <w:gridSpan w:val="8"/>
            <w:tcBorders>
              <w:top w:val="single" w:color="auto" w:sz="4" w:space="0"/>
              <w:bottom w:val="single" w:color="auto" w:sz="4" w:space="0"/>
            </w:tcBorders>
          </w:tcPr>
          <w:p w14:paraId="4315E2F0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ypertriglyceridemi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95% CI)</w:t>
            </w:r>
          </w:p>
        </w:tc>
      </w:tr>
      <w:tr w14:paraId="43F9BF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" w:type="pct"/>
            <w:tcBorders>
              <w:top w:val="nil"/>
              <w:bottom w:val="nil"/>
            </w:tcBorders>
          </w:tcPr>
          <w:p w14:paraId="2CB89EA4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2882" w:type="pct"/>
            <w:gridSpan w:val="5"/>
            <w:tcBorders>
              <w:top w:val="single" w:color="auto" w:sz="4" w:space="0"/>
              <w:bottom w:val="single" w:color="auto" w:sz="4" w:space="0"/>
            </w:tcBorders>
          </w:tcPr>
          <w:p w14:paraId="41AAB39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ical variable</w:t>
            </w:r>
          </w:p>
        </w:tc>
        <w:tc>
          <w:tcPr>
            <w:tcW w:w="1424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4CB7D88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tinuous variable</w:t>
            </w:r>
          </w:p>
        </w:tc>
      </w:tr>
      <w:tr w14:paraId="62ABCF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12" w:type="pct"/>
        </w:trPr>
        <w:tc>
          <w:tcPr>
            <w:tcW w:w="694" w:type="pct"/>
            <w:tcBorders>
              <w:top w:val="single" w:color="auto" w:sz="4" w:space="0"/>
              <w:bottom w:val="single" w:color="auto" w:sz="4" w:space="0"/>
            </w:tcBorders>
          </w:tcPr>
          <w:p w14:paraId="5F2ECE8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single" w:color="auto" w:sz="4" w:space="0"/>
              <w:bottom w:val="single" w:color="auto" w:sz="4" w:space="0"/>
            </w:tcBorders>
          </w:tcPr>
          <w:p w14:paraId="21B56A3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1</w:t>
            </w:r>
          </w:p>
        </w:tc>
        <w:tc>
          <w:tcPr>
            <w:tcW w:w="763" w:type="pct"/>
            <w:tcBorders>
              <w:top w:val="single" w:color="auto" w:sz="4" w:space="0"/>
              <w:bottom w:val="single" w:color="auto" w:sz="4" w:space="0"/>
            </w:tcBorders>
          </w:tcPr>
          <w:p w14:paraId="47B92FD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2</w:t>
            </w:r>
          </w:p>
        </w:tc>
        <w:tc>
          <w:tcPr>
            <w:tcW w:w="763" w:type="pct"/>
            <w:tcBorders>
              <w:top w:val="single" w:color="auto" w:sz="4" w:space="0"/>
              <w:bottom w:val="single" w:color="auto" w:sz="4" w:space="0"/>
            </w:tcBorders>
          </w:tcPr>
          <w:p w14:paraId="266C9C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3</w:t>
            </w:r>
          </w:p>
        </w:tc>
        <w:tc>
          <w:tcPr>
            <w:tcW w:w="569" w:type="pct"/>
            <w:tcBorders>
              <w:top w:val="single" w:color="auto" w:sz="4" w:space="0"/>
              <w:bottom w:val="single" w:color="auto" w:sz="4" w:space="0"/>
            </w:tcBorders>
          </w:tcPr>
          <w:p w14:paraId="2FAB75DE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trend</w:t>
            </w:r>
          </w:p>
        </w:tc>
        <w:tc>
          <w:tcPr>
            <w:tcW w:w="954" w:type="pct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5FD582A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n-transformed</w:t>
            </w:r>
          </w:p>
        </w:tc>
        <w:tc>
          <w:tcPr>
            <w:tcW w:w="487" w:type="pct"/>
            <w:tcBorders>
              <w:top w:val="single" w:color="auto" w:sz="4" w:space="0"/>
              <w:bottom w:val="single" w:color="auto" w:sz="4" w:space="0"/>
            </w:tcBorders>
          </w:tcPr>
          <w:p w14:paraId="1D01A1E0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14:paraId="09B770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pct"/>
        </w:trPr>
        <w:tc>
          <w:tcPr>
            <w:tcW w:w="694" w:type="pct"/>
            <w:tcBorders>
              <w:top w:val="single" w:color="auto" w:sz="4" w:space="0"/>
            </w:tcBorders>
          </w:tcPr>
          <w:p w14:paraId="743562F9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Pb</w:t>
            </w:r>
          </w:p>
        </w:tc>
        <w:tc>
          <w:tcPr>
            <w:tcW w:w="758" w:type="pct"/>
            <w:tcBorders>
              <w:top w:val="single" w:color="auto" w:sz="4" w:space="0"/>
            </w:tcBorders>
          </w:tcPr>
          <w:p w14:paraId="3F22E9B0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763" w:type="pct"/>
            <w:tcBorders>
              <w:top w:val="single" w:color="auto" w:sz="4" w:space="0"/>
            </w:tcBorders>
          </w:tcPr>
          <w:p w14:paraId="396BC8E6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85(0.62, 1.18)</w:t>
            </w:r>
          </w:p>
        </w:tc>
        <w:tc>
          <w:tcPr>
            <w:tcW w:w="763" w:type="pct"/>
            <w:tcBorders>
              <w:top w:val="single" w:color="auto" w:sz="4" w:space="0"/>
            </w:tcBorders>
          </w:tcPr>
          <w:p w14:paraId="7706EFBA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78(0.54, 1.11)</w:t>
            </w:r>
          </w:p>
        </w:tc>
        <w:tc>
          <w:tcPr>
            <w:tcW w:w="569" w:type="pct"/>
            <w:tcBorders>
              <w:top w:val="single" w:color="auto" w:sz="4" w:space="0"/>
            </w:tcBorders>
          </w:tcPr>
          <w:p w14:paraId="60279A0B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54" w:type="pct"/>
            <w:gridSpan w:val="2"/>
            <w:tcBorders>
              <w:top w:val="single" w:color="auto" w:sz="4" w:space="0"/>
            </w:tcBorders>
          </w:tcPr>
          <w:p w14:paraId="6A4D925A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02(0.82, 1.28)</w:t>
            </w:r>
          </w:p>
        </w:tc>
        <w:tc>
          <w:tcPr>
            <w:tcW w:w="487" w:type="pct"/>
            <w:tcBorders>
              <w:top w:val="single" w:color="auto" w:sz="4" w:space="0"/>
            </w:tcBorders>
          </w:tcPr>
          <w:p w14:paraId="3CF4784A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8</w:t>
            </w:r>
          </w:p>
        </w:tc>
      </w:tr>
      <w:tr w14:paraId="7F9202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pct"/>
        </w:trPr>
        <w:tc>
          <w:tcPr>
            <w:tcW w:w="694" w:type="pct"/>
          </w:tcPr>
          <w:p w14:paraId="5D619CC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758" w:type="pct"/>
          </w:tcPr>
          <w:p w14:paraId="04C8768F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763" w:type="pct"/>
          </w:tcPr>
          <w:p w14:paraId="1978ED85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28(0.93, 1.75)</w:t>
            </w:r>
          </w:p>
        </w:tc>
        <w:tc>
          <w:tcPr>
            <w:tcW w:w="763" w:type="pct"/>
          </w:tcPr>
          <w:p w14:paraId="4F3CC92E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43(1.02, 2.01)</w:t>
            </w:r>
          </w:p>
        </w:tc>
        <w:tc>
          <w:tcPr>
            <w:tcW w:w="569" w:type="pct"/>
          </w:tcPr>
          <w:p w14:paraId="69FEB696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954" w:type="pct"/>
            <w:gridSpan w:val="2"/>
          </w:tcPr>
          <w:p w14:paraId="6BAF8044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14(0.96, 1.36)</w:t>
            </w:r>
          </w:p>
        </w:tc>
        <w:tc>
          <w:tcPr>
            <w:tcW w:w="487" w:type="pct"/>
          </w:tcPr>
          <w:p w14:paraId="46D8A07F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11</w:t>
            </w:r>
          </w:p>
        </w:tc>
      </w:tr>
      <w:tr w14:paraId="28100A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pct"/>
        </w:trPr>
        <w:tc>
          <w:tcPr>
            <w:tcW w:w="694" w:type="pct"/>
          </w:tcPr>
          <w:p w14:paraId="1F6E24FA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g</w:t>
            </w:r>
          </w:p>
        </w:tc>
        <w:tc>
          <w:tcPr>
            <w:tcW w:w="758" w:type="pct"/>
          </w:tcPr>
          <w:p w14:paraId="5F8D53E0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763" w:type="pct"/>
          </w:tcPr>
          <w:p w14:paraId="4BD79609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3(1.00, 1.69)</w:t>
            </w:r>
          </w:p>
        </w:tc>
        <w:tc>
          <w:tcPr>
            <w:tcW w:w="763" w:type="pct"/>
          </w:tcPr>
          <w:p w14:paraId="28A3B30F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13(0.86, 1.49)</w:t>
            </w:r>
          </w:p>
        </w:tc>
        <w:tc>
          <w:tcPr>
            <w:tcW w:w="569" w:type="pct"/>
          </w:tcPr>
          <w:p w14:paraId="2B190D7C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54" w:type="pct"/>
            <w:gridSpan w:val="2"/>
          </w:tcPr>
          <w:p w14:paraId="7B27090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04(0.91, 1.17)</w:t>
            </w:r>
          </w:p>
        </w:tc>
        <w:tc>
          <w:tcPr>
            <w:tcW w:w="487" w:type="pct"/>
          </w:tcPr>
          <w:p w14:paraId="2391B66C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6</w:t>
            </w:r>
          </w:p>
        </w:tc>
      </w:tr>
      <w:tr w14:paraId="186DAD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pct"/>
        </w:trPr>
        <w:tc>
          <w:tcPr>
            <w:tcW w:w="694" w:type="pct"/>
          </w:tcPr>
          <w:p w14:paraId="0A68073D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758" w:type="pct"/>
          </w:tcPr>
          <w:p w14:paraId="53EA6BC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763" w:type="pct"/>
          </w:tcPr>
          <w:p w14:paraId="6335891B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17(0.88, 1.55)</w:t>
            </w:r>
          </w:p>
        </w:tc>
        <w:tc>
          <w:tcPr>
            <w:tcW w:w="763" w:type="pct"/>
          </w:tcPr>
          <w:p w14:paraId="17D9CC85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82(1.39, 2.37)</w:t>
            </w:r>
          </w:p>
        </w:tc>
        <w:tc>
          <w:tcPr>
            <w:tcW w:w="569" w:type="pct"/>
          </w:tcPr>
          <w:p w14:paraId="1987B986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54" w:type="pct"/>
            <w:gridSpan w:val="2"/>
          </w:tcPr>
          <w:p w14:paraId="06E50DCB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12(1.66, 10.2)</w:t>
            </w:r>
          </w:p>
        </w:tc>
        <w:tc>
          <w:tcPr>
            <w:tcW w:w="487" w:type="pct"/>
          </w:tcPr>
          <w:p w14:paraId="1C4EDC7F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02</w:t>
            </w:r>
          </w:p>
        </w:tc>
      </w:tr>
      <w:tr w14:paraId="766F97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pct"/>
        </w:trPr>
        <w:tc>
          <w:tcPr>
            <w:tcW w:w="694" w:type="pct"/>
          </w:tcPr>
          <w:p w14:paraId="4292FA65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n</w:t>
            </w:r>
          </w:p>
        </w:tc>
        <w:tc>
          <w:tcPr>
            <w:tcW w:w="758" w:type="pct"/>
          </w:tcPr>
          <w:p w14:paraId="1B9CD846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763" w:type="pct"/>
          </w:tcPr>
          <w:p w14:paraId="6B21B84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08(0.85, 1.37)</w:t>
            </w:r>
          </w:p>
        </w:tc>
        <w:tc>
          <w:tcPr>
            <w:tcW w:w="763" w:type="pct"/>
          </w:tcPr>
          <w:p w14:paraId="07A6E37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73(0.58, 0.91)</w:t>
            </w:r>
          </w:p>
        </w:tc>
        <w:tc>
          <w:tcPr>
            <w:tcW w:w="569" w:type="pct"/>
          </w:tcPr>
          <w:p w14:paraId="28703EB1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54" w:type="pct"/>
            <w:gridSpan w:val="2"/>
          </w:tcPr>
          <w:p w14:paraId="7521E191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8(0.60, 1.06)</w:t>
            </w:r>
          </w:p>
        </w:tc>
        <w:tc>
          <w:tcPr>
            <w:tcW w:w="487" w:type="pct"/>
          </w:tcPr>
          <w:p w14:paraId="2FD76CA4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1</w:t>
            </w:r>
          </w:p>
        </w:tc>
      </w:tr>
    </w:tbl>
    <w:p w14:paraId="750CC678"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Model was adjusted for gender, age, race/ethnicity, FIPR, educational level, smoking status, drinking alcohol status, BMI, physical activity, total energy intake, HEI-2015, CKD, diabetes, hypertension, blood Cd, blood Hg, blood Pb, blood Se, and blood Mn.</w:t>
      </w:r>
      <w: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Analyses were conducted without adjusting for the metal itself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rsids>
    <w:rsidRoot w:val="00123FF1"/>
    <w:rsid w:val="00001AD6"/>
    <w:rsid w:val="00017557"/>
    <w:rsid w:val="00036B8E"/>
    <w:rsid w:val="00047F1F"/>
    <w:rsid w:val="00080445"/>
    <w:rsid w:val="00084178"/>
    <w:rsid w:val="000914B3"/>
    <w:rsid w:val="00123FF1"/>
    <w:rsid w:val="0013116A"/>
    <w:rsid w:val="00146E8B"/>
    <w:rsid w:val="001A06FF"/>
    <w:rsid w:val="001E2D53"/>
    <w:rsid w:val="00234B8E"/>
    <w:rsid w:val="002642B0"/>
    <w:rsid w:val="00280A70"/>
    <w:rsid w:val="002C29E7"/>
    <w:rsid w:val="002C52D3"/>
    <w:rsid w:val="00321F2C"/>
    <w:rsid w:val="00342367"/>
    <w:rsid w:val="00401EAB"/>
    <w:rsid w:val="00486BA0"/>
    <w:rsid w:val="00497DCB"/>
    <w:rsid w:val="004B1432"/>
    <w:rsid w:val="0052575A"/>
    <w:rsid w:val="005A01A2"/>
    <w:rsid w:val="005B4809"/>
    <w:rsid w:val="00660CF7"/>
    <w:rsid w:val="00675E64"/>
    <w:rsid w:val="006F4854"/>
    <w:rsid w:val="00736B0F"/>
    <w:rsid w:val="00742DF7"/>
    <w:rsid w:val="00743C74"/>
    <w:rsid w:val="00780AA5"/>
    <w:rsid w:val="00793ECE"/>
    <w:rsid w:val="007A1B4C"/>
    <w:rsid w:val="007A2957"/>
    <w:rsid w:val="007A7F42"/>
    <w:rsid w:val="007E7719"/>
    <w:rsid w:val="00800CC4"/>
    <w:rsid w:val="00844608"/>
    <w:rsid w:val="00886415"/>
    <w:rsid w:val="00891FB1"/>
    <w:rsid w:val="00893F6D"/>
    <w:rsid w:val="008A05C0"/>
    <w:rsid w:val="008B0E7F"/>
    <w:rsid w:val="00900262"/>
    <w:rsid w:val="009515C2"/>
    <w:rsid w:val="00954279"/>
    <w:rsid w:val="009838FC"/>
    <w:rsid w:val="009B1488"/>
    <w:rsid w:val="00A15A0A"/>
    <w:rsid w:val="00A27227"/>
    <w:rsid w:val="00A441DA"/>
    <w:rsid w:val="00A86D39"/>
    <w:rsid w:val="00A94B46"/>
    <w:rsid w:val="00B016ED"/>
    <w:rsid w:val="00B13A69"/>
    <w:rsid w:val="00B33AE0"/>
    <w:rsid w:val="00B96B42"/>
    <w:rsid w:val="00BF6354"/>
    <w:rsid w:val="00C02FC4"/>
    <w:rsid w:val="00C11661"/>
    <w:rsid w:val="00C20C5E"/>
    <w:rsid w:val="00C21A2C"/>
    <w:rsid w:val="00C2732E"/>
    <w:rsid w:val="00D06EB4"/>
    <w:rsid w:val="00D2716E"/>
    <w:rsid w:val="00D51D58"/>
    <w:rsid w:val="00D76EA7"/>
    <w:rsid w:val="00DB0F26"/>
    <w:rsid w:val="00DF113F"/>
    <w:rsid w:val="00E15CF2"/>
    <w:rsid w:val="00E239B4"/>
    <w:rsid w:val="00E27F9F"/>
    <w:rsid w:val="00E708B1"/>
    <w:rsid w:val="00E81BC9"/>
    <w:rsid w:val="00E82AB6"/>
    <w:rsid w:val="00EB065B"/>
    <w:rsid w:val="00ED428A"/>
    <w:rsid w:val="00F12FCD"/>
    <w:rsid w:val="00F620C2"/>
    <w:rsid w:val="00F77338"/>
    <w:rsid w:val="00F84791"/>
    <w:rsid w:val="00FB056A"/>
    <w:rsid w:val="0B3E0C3B"/>
    <w:rsid w:val="286E7569"/>
    <w:rsid w:val="6ED25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rFonts w:ascii="Times New Roman" w:hAnsi="Times New Roman" w:cs="Times New Roman"/>
      <w:color w:val="231F20"/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6B0A21-E611-4E54-A202-15A4AC8D6FE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6</Words>
  <Characters>838</Characters>
  <Lines>6</Lines>
  <Paragraphs>1</Paragraphs>
  <TotalTime>0</TotalTime>
  <ScaleCrop>false</ScaleCrop>
  <LinksUpToDate>false</LinksUpToDate>
  <CharactersWithSpaces>927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7T08:17:00Z</dcterms:created>
  <dc:creator>bin liu</dc:creator>
  <cp:lastModifiedBy>Snow</cp:lastModifiedBy>
  <dcterms:modified xsi:type="dcterms:W3CDTF">2025-07-09T18:06:24Z</dcterms:modified>
  <cp:revision>4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QwNWNkMzQxY2E2N2RiMGRlMWQ0N2E4OTk3ZDZjZjMiLCJ1c2VySWQiOiI1NzIxODQ5ODIifQ==</vt:lpwstr>
  </property>
  <property fmtid="{D5CDD505-2E9C-101B-9397-08002B2CF9AE}" pid="3" name="KSOProductBuildVer">
    <vt:lpwstr>2052-12.1.0.21541</vt:lpwstr>
  </property>
  <property fmtid="{D5CDD505-2E9C-101B-9397-08002B2CF9AE}" pid="4" name="ICV">
    <vt:lpwstr>2E6969F5CE0A480ABF28516898656EE8_12</vt:lpwstr>
  </property>
</Properties>
</file>